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DD7433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4DAFAD38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7675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DD7433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0554ABB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B720E9" w:rsidRPr="00B720E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pression and anxiety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1E06FC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hort-term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8 weeks)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</w:p>
          <w:p w14:paraId="1D0E9172" w14:textId="0AC565D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ng-term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8 weeks + 3 booster sessions)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net-based cognitive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DD7433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5D5E6EC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A334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23EB495D" w:rsidR="00E257E8" w:rsidRPr="00BA42ED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A3342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7433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27677099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BA42ED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A19C80" w14:textId="46CFD72A" w:rsidR="00A3342A" w:rsidRPr="00BA42ED" w:rsidRDefault="001264C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5BE3867B" w14:textId="73C78C6E" w:rsidR="00472AE2" w:rsidRPr="00BA42ED" w:rsidRDefault="00472AE2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7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D3BD3B1" w14:textId="4F3005DC" w:rsidR="00964A3D" w:rsidRPr="00BA42ED" w:rsidRDefault="00964A3D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74A7E60F" w:rsidR="001264C8" w:rsidRPr="00BA42ED" w:rsidRDefault="00A3342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76750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69B68066" w14:textId="713C8593" w:rsidR="00360AF7" w:rsidRPr="00BA42ED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F2325ED" w:rsidR="00A66B6C" w:rsidRPr="002958D5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DD7433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BA42ED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BA42ED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BA42ED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7E1188FA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  <w:r w:rsidR="00DC1AD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6750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BA42ED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317F7320" w:rsidR="00C03995" w:rsidRPr="00BA42ED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pression</w:t>
            </w:r>
          </w:p>
          <w:p w14:paraId="3F670B51" w14:textId="3723D941" w:rsidR="00A3342A" w:rsidRPr="00BA42ED" w:rsidRDefault="00F7312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</w:p>
          <w:p w14:paraId="4F1818C2" w14:textId="77777777" w:rsidR="00F73128" w:rsidRDefault="00472AE2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3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3B0B6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86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ED06B1E" w14:textId="77777777" w:rsidR="00B720E9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4854E77" w14:textId="77777777" w:rsidR="00B720E9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xiety</w:t>
            </w:r>
          </w:p>
          <w:p w14:paraId="47C3A359" w14:textId="0AC66BA1" w:rsidR="00B720E9" w:rsidRPr="00BA42ED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 2</w:t>
            </w:r>
          </w:p>
          <w:p w14:paraId="375E6BAB" w14:textId="21B4EAFE" w:rsidR="00B720E9" w:rsidRDefault="00B720E9" w:rsidP="00B720E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49357DC" w14:textId="17132529" w:rsidR="00B720E9" w:rsidRPr="00BA42ED" w:rsidRDefault="00B720E9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BA42ED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31C6259" w14:textId="77777777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02FB2158" w14:textId="72F5A96D" w:rsidR="0060717E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016E8E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0010F319" w:rsidR="00F6238B" w:rsidRPr="00360AF7" w:rsidRDefault="00360AF7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7433" w14:paraId="00BDC66E" w14:textId="77777777" w:rsidTr="00472AE2">
        <w:trPr>
          <w:cantSplit/>
          <w:trHeight w:val="25"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7433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7F90B9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  <w:p w14:paraId="72085067" w14:textId="6BDFF720" w:rsidR="00767502" w:rsidRPr="00FD1284" w:rsidRDefault="007675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0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FA7AB4" w14:textId="18A4CD16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40E9893" w14:textId="2A7F0E80" w:rsidR="00F6238B" w:rsidRDefault="00767502" w:rsidP="00767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86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30D46BE" w14:textId="77777777" w:rsidR="00767502" w:rsidRPr="00BA42ED" w:rsidRDefault="00767502" w:rsidP="00767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</w:p>
          <w:p w14:paraId="6F0034AA" w14:textId="7F5F9DF1" w:rsidR="00F6238B" w:rsidRPr="00F23D02" w:rsidRDefault="00767502" w:rsidP="00767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01BF804D" w:rsidR="00F6238B" w:rsidRPr="00767502" w:rsidRDefault="00767502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4AA1D31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7433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55574E5" w:rsidR="00F6238B" w:rsidRPr="00746BC2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46BC2" w:rsidRP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</w:t>
            </w:r>
            <w:r w:rsid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Difference</w:t>
            </w:r>
          </w:p>
        </w:tc>
      </w:tr>
      <w:tr w:rsidR="0004323E" w:rsidRPr="00DD7433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5CCA0F56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02B9B30F" w14:textId="77777777" w:rsidR="00106718" w:rsidRPr="00D06FB9" w:rsidRDefault="00106718" w:rsidP="001067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c. Downgraded 1 for indirectness because the results are from a single trial from a single country, therefore results may not be generalizable to other settings</w:t>
      </w:r>
    </w:p>
    <w:p w14:paraId="4EBB4E5A" w14:textId="77777777" w:rsidR="00106718" w:rsidRPr="0006566C" w:rsidRDefault="00106718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0000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06718"/>
    <w:rsid w:val="001264C8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809BA"/>
    <w:rsid w:val="003873EA"/>
    <w:rsid w:val="003B0B69"/>
    <w:rsid w:val="003D4263"/>
    <w:rsid w:val="003D6FFF"/>
    <w:rsid w:val="003E2E42"/>
    <w:rsid w:val="003E6BBD"/>
    <w:rsid w:val="004044D8"/>
    <w:rsid w:val="00472AE2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2F8A"/>
    <w:rsid w:val="006553B8"/>
    <w:rsid w:val="006D6F43"/>
    <w:rsid w:val="006F55EF"/>
    <w:rsid w:val="00746BC2"/>
    <w:rsid w:val="00752FDD"/>
    <w:rsid w:val="00767502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3342A"/>
    <w:rsid w:val="00A66B6C"/>
    <w:rsid w:val="00AC474B"/>
    <w:rsid w:val="00AE385B"/>
    <w:rsid w:val="00B15D9A"/>
    <w:rsid w:val="00B720E9"/>
    <w:rsid w:val="00BA2976"/>
    <w:rsid w:val="00BA42ED"/>
    <w:rsid w:val="00C03995"/>
    <w:rsid w:val="00C0613D"/>
    <w:rsid w:val="00C3255B"/>
    <w:rsid w:val="00C53888"/>
    <w:rsid w:val="00C92DBB"/>
    <w:rsid w:val="00CE5C40"/>
    <w:rsid w:val="00D44349"/>
    <w:rsid w:val="00DC1AD2"/>
    <w:rsid w:val="00DD7433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6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4</cp:revision>
  <dcterms:created xsi:type="dcterms:W3CDTF">2022-09-05T18:45:00Z</dcterms:created>
  <dcterms:modified xsi:type="dcterms:W3CDTF">2022-09-05T18:56:00Z</dcterms:modified>
</cp:coreProperties>
</file>